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21C2D" w14:textId="6445C8D7" w:rsidR="000709C3" w:rsidRDefault="00000000">
      <w:pPr>
        <w:spacing w:line="360" w:lineRule="auto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b/>
          <w:sz w:val="22"/>
        </w:rPr>
        <w:t>S1 Table.</w:t>
      </w:r>
      <w:r>
        <w:rPr>
          <w:rFonts w:ascii="Arial" w:eastAsia="Arial" w:hAnsi="Arial" w:cs="Arial"/>
          <w:sz w:val="22"/>
        </w:rPr>
        <w:t xml:space="preserve"> </w:t>
      </w:r>
      <w:r>
        <w:rPr>
          <w:rFonts w:ascii="Arial" w:eastAsia="Arial" w:hAnsi="Arial" w:cs="Arial"/>
          <w:b/>
          <w:sz w:val="22"/>
        </w:rPr>
        <w:t>Primer sequences used for digital PCR</w:t>
      </w:r>
      <w:r w:rsidR="00C178C0">
        <w:rPr>
          <w:rFonts w:ascii="Arial" w:hAnsi="Arial" w:cs="Arial" w:hint="eastAsia"/>
          <w:b/>
          <w:sz w:val="22"/>
        </w:rPr>
        <w:t xml:space="preserve"> and</w:t>
      </w:r>
      <w:r w:rsidR="00A53E88">
        <w:rPr>
          <w:rFonts w:ascii="Arial" w:hAnsi="Arial" w:cs="Arial" w:hint="eastAsia"/>
          <w:b/>
          <w:sz w:val="22"/>
        </w:rPr>
        <w:t xml:space="preserve"> q</w:t>
      </w:r>
      <w:r w:rsidR="00A53E88" w:rsidRPr="000F3FD6">
        <w:rPr>
          <w:rFonts w:ascii="Arial" w:eastAsia="Arial" w:hAnsi="Arial" w:cs="Arial"/>
          <w:b/>
          <w:sz w:val="22"/>
        </w:rPr>
        <w:t>uantitative</w:t>
      </w:r>
      <w:r w:rsidR="00A53E88">
        <w:rPr>
          <w:rFonts w:ascii="Arial" w:eastAsia="Arial" w:hAnsi="Arial" w:cs="Arial"/>
          <w:b/>
          <w:sz w:val="22"/>
        </w:rPr>
        <w:t xml:space="preserve"> </w:t>
      </w:r>
      <w:r w:rsidR="001636B8" w:rsidRPr="001636B8">
        <w:rPr>
          <w:rFonts w:ascii="Arial" w:eastAsia="Arial" w:hAnsi="Arial" w:cs="Arial"/>
          <w:b/>
          <w:sz w:val="22"/>
        </w:rPr>
        <w:t>real-time</w:t>
      </w:r>
      <w:r w:rsidR="001636B8">
        <w:rPr>
          <w:rFonts w:ascii="Arial" w:hAnsi="Arial" w:cs="Arial" w:hint="eastAsia"/>
          <w:b/>
          <w:sz w:val="22"/>
        </w:rPr>
        <w:t xml:space="preserve"> </w:t>
      </w:r>
      <w:r w:rsidR="00A53E88">
        <w:rPr>
          <w:rFonts w:ascii="Arial" w:eastAsia="Arial" w:hAnsi="Arial" w:cs="Arial"/>
          <w:b/>
          <w:sz w:val="22"/>
        </w:rPr>
        <w:t>PCR</w:t>
      </w:r>
      <w:r w:rsidR="00A53E88">
        <w:rPr>
          <w:rFonts w:ascii="Arial" w:hAnsi="Arial" w:cs="Arial" w:hint="eastAsia"/>
          <w:b/>
          <w:sz w:val="22"/>
        </w:rPr>
        <w:t>,</w:t>
      </w:r>
      <w:r w:rsidR="00A53E88">
        <w:rPr>
          <w:rFonts w:ascii="Arial" w:eastAsia="Arial" w:hAnsi="Arial" w:cs="Arial"/>
          <w:b/>
          <w:sz w:val="22"/>
        </w:rPr>
        <w:t xml:space="preserve"> </w:t>
      </w:r>
      <w:r>
        <w:rPr>
          <w:rFonts w:ascii="Arial" w:eastAsia="Arial" w:hAnsi="Arial" w:cs="Arial"/>
          <w:b/>
          <w:sz w:val="22"/>
        </w:rPr>
        <w:t>and the estimated amplicon siz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2"/>
        <w:gridCol w:w="2083"/>
        <w:gridCol w:w="997"/>
        <w:gridCol w:w="1417"/>
        <w:gridCol w:w="3758"/>
        <w:gridCol w:w="1660"/>
        <w:gridCol w:w="3321"/>
      </w:tblGrid>
      <w:tr w:rsidR="00440692" w14:paraId="6E1FE553" w14:textId="275EDCBB" w:rsidTr="008D50FC">
        <w:trPr>
          <w:trHeight w:val="540"/>
        </w:trPr>
        <w:tc>
          <w:tcPr>
            <w:tcW w:w="488" w:type="pct"/>
            <w:vAlign w:val="center"/>
          </w:tcPr>
          <w:p w14:paraId="37FFB175" w14:textId="77777777" w:rsidR="00440692" w:rsidRDefault="00440692" w:rsidP="00833A2C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Gene</w:t>
            </w:r>
          </w:p>
        </w:tc>
        <w:tc>
          <w:tcPr>
            <w:tcW w:w="710" w:type="pct"/>
            <w:vAlign w:val="center"/>
          </w:tcPr>
          <w:p w14:paraId="67479770" w14:textId="77777777" w:rsidR="00440692" w:rsidRDefault="00440692" w:rsidP="00833A2C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GenBank</w:t>
            </w:r>
          </w:p>
          <w:p w14:paraId="62D1DA56" w14:textId="77777777" w:rsidR="00440692" w:rsidRDefault="00440692" w:rsidP="00A53E88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Accession</w:t>
            </w:r>
          </w:p>
          <w:p w14:paraId="40899DE5" w14:textId="16D6E167" w:rsidR="00D22091" w:rsidRPr="00D22091" w:rsidRDefault="00D22091" w:rsidP="00A53E88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(variant No.)</w:t>
            </w:r>
          </w:p>
        </w:tc>
        <w:tc>
          <w:tcPr>
            <w:tcW w:w="340" w:type="pct"/>
            <w:vAlign w:val="center"/>
          </w:tcPr>
          <w:p w14:paraId="7A7B3DD8" w14:textId="77777777" w:rsidR="00440692" w:rsidRDefault="00440692" w:rsidP="00833A2C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Gene ID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DFA7EE8" w14:textId="5C9565A7" w:rsidR="00440692" w:rsidRDefault="00440692" w:rsidP="00440692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Forward</w:t>
            </w:r>
            <w:r>
              <w:rPr>
                <w:rFonts w:ascii="Arial" w:hAnsi="Arial" w:cs="Arial" w:hint="eastAsia"/>
                <w:b/>
                <w:color w:val="000000"/>
                <w:sz w:val="22"/>
              </w:rPr>
              <w:t xml:space="preserve"> and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</w:t>
            </w:r>
            <w:r w:rsidR="007D3D72">
              <w:rPr>
                <w:rFonts w:ascii="Arial" w:hAnsi="Arial" w:cs="Arial" w:hint="eastAsia"/>
                <w:b/>
                <w:color w:val="000000"/>
                <w:sz w:val="22"/>
              </w:rPr>
              <w:t>r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>everse</w:t>
            </w:r>
            <w:r>
              <w:rPr>
                <w:rFonts w:ascii="Arial" w:hAnsi="Arial" w:cs="Arial" w:hint="eastAsia"/>
                <w:b/>
                <w:color w:val="000000"/>
                <w:sz w:val="22"/>
              </w:rPr>
              <w:t xml:space="preserve"> </w:t>
            </w:r>
            <w:r w:rsidR="007D3D72">
              <w:rPr>
                <w:rFonts w:ascii="Arial" w:hAnsi="Arial" w:cs="Arial" w:hint="eastAsia"/>
                <w:b/>
                <w:color w:val="000000"/>
                <w:sz w:val="22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>rimer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3DC5BD0A" w14:textId="77777777" w:rsidR="00B255F7" w:rsidRDefault="00440692" w:rsidP="007D3D72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Forward</w:t>
            </w:r>
            <w:r>
              <w:rPr>
                <w:rFonts w:ascii="Arial" w:hAnsi="Arial" w:cs="Arial" w:hint="eastAsia"/>
                <w:b/>
                <w:color w:val="000000"/>
                <w:sz w:val="22"/>
              </w:rPr>
              <w:t xml:space="preserve"> and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 xml:space="preserve"> </w:t>
            </w:r>
            <w:r w:rsidR="007D3D72">
              <w:rPr>
                <w:rFonts w:ascii="Arial" w:hAnsi="Arial" w:cs="Arial" w:hint="eastAsia"/>
                <w:b/>
                <w:color w:val="000000"/>
                <w:sz w:val="22"/>
              </w:rPr>
              <w:t>r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 xml:space="preserve">everse </w:t>
            </w:r>
          </w:p>
          <w:p w14:paraId="20C84D5D" w14:textId="7AC04937" w:rsidR="007D3D72" w:rsidRDefault="007D3D72" w:rsidP="007D3D72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</w:rPr>
              <w:t>p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t xml:space="preserve">rimer </w:t>
            </w:r>
            <w:r>
              <w:rPr>
                <w:rFonts w:ascii="Arial" w:hAnsi="Arial" w:cs="Arial" w:hint="eastAsia"/>
                <w:b/>
                <w:color w:val="000000"/>
                <w:sz w:val="22"/>
              </w:rPr>
              <w:t>s</w:t>
            </w:r>
            <w:r w:rsidR="00440692">
              <w:rPr>
                <w:rFonts w:ascii="Arial" w:eastAsia="Arial" w:hAnsi="Arial" w:cs="Arial"/>
                <w:b/>
                <w:color w:val="000000"/>
                <w:sz w:val="22"/>
              </w:rPr>
              <w:t>equence</w:t>
            </w:r>
            <w:r>
              <w:rPr>
                <w:rFonts w:ascii="Arial" w:hAnsi="Arial" w:cs="Arial" w:hint="eastAsia"/>
                <w:b/>
                <w:color w:val="000000"/>
                <w:sz w:val="22"/>
              </w:rPr>
              <w:t xml:space="preserve"> </w:t>
            </w:r>
          </w:p>
          <w:p w14:paraId="6DE36A30" w14:textId="22F15EA3" w:rsidR="00440692" w:rsidRPr="007D3D72" w:rsidRDefault="00440692" w:rsidP="007D3D72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</w:rPr>
              <w:t>(5′ → 3′)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6CC13C9" w14:textId="142D1A29" w:rsidR="00440692" w:rsidRDefault="00440692" w:rsidP="00833A2C">
            <w:pPr>
              <w:widowControl/>
              <w:jc w:val="center"/>
              <w:rPr>
                <w:rFonts w:ascii="Arial" w:eastAsia="Arial" w:hAnsi="Arial" w:cs="Arial"/>
                <w:b/>
                <w:color w:val="000000"/>
                <w:sz w:val="22"/>
              </w:rPr>
            </w:pPr>
            <w:r w:rsidRPr="00820AAA">
              <w:rPr>
                <w:rFonts w:ascii="Arial" w:eastAsia="Arial" w:hAnsi="Arial" w:cs="Arial"/>
                <w:b/>
                <w:color w:val="000000"/>
                <w:sz w:val="22"/>
              </w:rPr>
              <w:t>Estimated amplicon size</w:t>
            </w:r>
            <w:r>
              <w:rPr>
                <w:rFonts w:ascii="Arial" w:eastAsia="Arial" w:hAnsi="Arial" w:cs="Arial"/>
                <w:b/>
                <w:color w:val="000000"/>
                <w:sz w:val="22"/>
              </w:rPr>
              <w:br/>
              <w:t>(bp)</w:t>
            </w:r>
          </w:p>
        </w:tc>
        <w:tc>
          <w:tcPr>
            <w:tcW w:w="1132" w:type="pct"/>
            <w:vAlign w:val="center"/>
          </w:tcPr>
          <w:p w14:paraId="7D46B956" w14:textId="2BBA76A7" w:rsidR="00440692" w:rsidRPr="008D50FC" w:rsidRDefault="00440692" w:rsidP="008D50FC">
            <w:pPr>
              <w:widowControl/>
              <w:jc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440692">
              <w:rPr>
                <w:rFonts w:ascii="Arial" w:eastAsia="Arial" w:hAnsi="Arial" w:cs="Arial"/>
                <w:b/>
                <w:color w:val="000000"/>
                <w:sz w:val="22"/>
              </w:rPr>
              <w:t>Location human genome sequence (NCBI GRCh37)</w:t>
            </w:r>
          </w:p>
        </w:tc>
      </w:tr>
      <w:tr w:rsidR="00440692" w14:paraId="64CA3EB9" w14:textId="1D411C6B" w:rsidTr="009406C2">
        <w:trPr>
          <w:trHeight w:val="270"/>
        </w:trPr>
        <w:tc>
          <w:tcPr>
            <w:tcW w:w="488" w:type="pct"/>
            <w:vAlign w:val="center"/>
          </w:tcPr>
          <w:p w14:paraId="58ADA327" w14:textId="77777777" w:rsidR="00440692" w:rsidRPr="00D762B5" w:rsidRDefault="00440692" w:rsidP="002F7646">
            <w:pPr>
              <w:widowControl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</w:rPr>
            </w:pPr>
            <w:r w:rsidRPr="00D762B5">
              <w:rPr>
                <w:rFonts w:ascii="Arial" w:eastAsia="Arial" w:hAnsi="Arial" w:cs="Arial"/>
                <w:i/>
                <w:iCs/>
                <w:color w:val="000000"/>
                <w:sz w:val="22"/>
              </w:rPr>
              <w:t>GNB1</w:t>
            </w:r>
          </w:p>
        </w:tc>
        <w:tc>
          <w:tcPr>
            <w:tcW w:w="710" w:type="pct"/>
          </w:tcPr>
          <w:p w14:paraId="2CF071F2" w14:textId="77777777" w:rsidR="00440692" w:rsidRDefault="0044069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NM_002074.5</w:t>
            </w:r>
          </w:p>
          <w:p w14:paraId="1858EEB4" w14:textId="628A8EB1" w:rsidR="00440692" w:rsidRPr="00F46CDA" w:rsidRDefault="0044069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(1)</w:t>
            </w:r>
          </w:p>
        </w:tc>
        <w:tc>
          <w:tcPr>
            <w:tcW w:w="340" w:type="pct"/>
            <w:vAlign w:val="center"/>
          </w:tcPr>
          <w:p w14:paraId="26CA3992" w14:textId="77777777" w:rsidR="00440692" w:rsidRDefault="00440692" w:rsidP="00A44C35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278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0AF24DD" w14:textId="77777777" w:rsid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G_F2</w:t>
            </w:r>
          </w:p>
          <w:p w14:paraId="370F6923" w14:textId="5591AFF7" w:rsidR="00440692" w:rsidRP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G_R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1028F526" w14:textId="77777777" w:rsidR="00440692" w:rsidRDefault="00440692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CAACGTCTGGGATGCACTCAA</w:t>
            </w:r>
          </w:p>
          <w:p w14:paraId="6541280C" w14:textId="676F0CF9" w:rsidR="00440692" w:rsidRPr="00440692" w:rsidRDefault="00440692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CTTGAGGAAGCTATCCCAGGA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A06752D" w14:textId="77777777" w:rsidR="00440692" w:rsidRDefault="00440692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30</w:t>
            </w:r>
          </w:p>
        </w:tc>
        <w:tc>
          <w:tcPr>
            <w:tcW w:w="1132" w:type="pct"/>
          </w:tcPr>
          <w:p w14:paraId="0FBA749E" w14:textId="3AB0DAC7" w:rsidR="00440692" w:rsidRDefault="00B255F7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,720,5</w:t>
            </w:r>
            <w:r w:rsidR="007B42EF">
              <w:rPr>
                <w:rFonts w:ascii="Arial" w:hAnsi="Arial" w:cs="Arial" w:hint="eastAsia"/>
                <w:color w:val="000000"/>
                <w:sz w:val="22"/>
              </w:rPr>
              <w:t>0</w:t>
            </w:r>
            <w:r>
              <w:rPr>
                <w:rFonts w:ascii="Arial" w:hAnsi="Arial" w:cs="Arial" w:hint="eastAsia"/>
                <w:color w:val="000000"/>
                <w:sz w:val="22"/>
              </w:rPr>
              <w:t>6-1,720,5</w:t>
            </w:r>
            <w:r w:rsidR="007B42EF">
              <w:rPr>
                <w:rFonts w:ascii="Arial" w:hAnsi="Arial" w:cs="Arial" w:hint="eastAsia"/>
                <w:color w:val="000000"/>
                <w:sz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</w:rPr>
              <w:t>6</w:t>
            </w:r>
          </w:p>
          <w:p w14:paraId="65EBF83B" w14:textId="690C098D" w:rsidR="00B255F7" w:rsidRPr="00B255F7" w:rsidRDefault="007B42EF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,718,782-1,718,802</w:t>
            </w:r>
          </w:p>
        </w:tc>
      </w:tr>
      <w:tr w:rsidR="00440692" w14:paraId="3D4A5B3D" w14:textId="289ED497" w:rsidTr="009406C2">
        <w:trPr>
          <w:trHeight w:val="270"/>
        </w:trPr>
        <w:tc>
          <w:tcPr>
            <w:tcW w:w="488" w:type="pct"/>
            <w:vAlign w:val="center"/>
          </w:tcPr>
          <w:p w14:paraId="3DD53751" w14:textId="77777777" w:rsidR="00440692" w:rsidRPr="00D762B5" w:rsidRDefault="00440692" w:rsidP="002F7646">
            <w:pPr>
              <w:widowControl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</w:rPr>
            </w:pPr>
            <w:r w:rsidRPr="00D762B5">
              <w:rPr>
                <w:rFonts w:ascii="Arial" w:eastAsia="Arial" w:hAnsi="Arial" w:cs="Arial"/>
                <w:i/>
                <w:iCs/>
                <w:color w:val="000000"/>
                <w:sz w:val="22"/>
              </w:rPr>
              <w:t>SCARB2</w:t>
            </w:r>
          </w:p>
        </w:tc>
        <w:tc>
          <w:tcPr>
            <w:tcW w:w="710" w:type="pct"/>
          </w:tcPr>
          <w:p w14:paraId="19F974D5" w14:textId="77777777" w:rsidR="00440692" w:rsidRDefault="0044069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NM_005506.4</w:t>
            </w:r>
          </w:p>
          <w:p w14:paraId="37B7FEC9" w14:textId="2547FFAA" w:rsidR="00440692" w:rsidRPr="00E82755" w:rsidRDefault="00440692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(1)</w:t>
            </w:r>
          </w:p>
        </w:tc>
        <w:tc>
          <w:tcPr>
            <w:tcW w:w="340" w:type="pct"/>
            <w:vAlign w:val="center"/>
          </w:tcPr>
          <w:p w14:paraId="28B62F20" w14:textId="77777777" w:rsidR="00440692" w:rsidRDefault="00440692" w:rsidP="00A44C35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95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7E13E8F" w14:textId="77777777" w:rsid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_F1</w:t>
            </w:r>
          </w:p>
          <w:p w14:paraId="703AAAC0" w14:textId="1A0F0E4A" w:rsidR="00440692" w:rsidRP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S_R1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4C845DBE" w14:textId="77777777" w:rsidR="00440692" w:rsidRDefault="00440692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GTCTTCCAGAAGGCTGTAGAC</w:t>
            </w:r>
          </w:p>
          <w:p w14:paraId="15B57692" w14:textId="05888042" w:rsidR="00440692" w:rsidRPr="00440692" w:rsidRDefault="00440692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GATCTCCTCTGGATTGGTGAC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4293E5E" w14:textId="77777777" w:rsidR="00440692" w:rsidRDefault="00440692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</w:rPr>
              <w:t>144</w:t>
            </w:r>
          </w:p>
        </w:tc>
        <w:tc>
          <w:tcPr>
            <w:tcW w:w="1132" w:type="pct"/>
          </w:tcPr>
          <w:p w14:paraId="48F458EC" w14:textId="77777777" w:rsidR="00440692" w:rsidRDefault="009261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77,134,595-77,134,615</w:t>
            </w:r>
          </w:p>
          <w:p w14:paraId="704E6092" w14:textId="4E6F34D6" w:rsidR="00926146" w:rsidRPr="00926146" w:rsidRDefault="00404DB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77,116,910-77,116,930</w:t>
            </w:r>
          </w:p>
        </w:tc>
      </w:tr>
      <w:tr w:rsidR="00440692" w14:paraId="0CCE5684" w14:textId="09DBB854" w:rsidTr="009406C2">
        <w:trPr>
          <w:trHeight w:val="270"/>
        </w:trPr>
        <w:tc>
          <w:tcPr>
            <w:tcW w:w="488" w:type="pct"/>
            <w:vAlign w:val="center"/>
          </w:tcPr>
          <w:p w14:paraId="1300E579" w14:textId="70C99EA6" w:rsidR="00440692" w:rsidRPr="00D762B5" w:rsidRDefault="00440692" w:rsidP="002F7646">
            <w:pPr>
              <w:widowControl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</w:rPr>
            </w:pPr>
            <w:r w:rsidRPr="00D762B5">
              <w:rPr>
                <w:rFonts w:ascii="Arial" w:eastAsia="Arial" w:hAnsi="Arial" w:cs="Arial"/>
                <w:i/>
                <w:iCs/>
                <w:color w:val="000000"/>
                <w:sz w:val="22"/>
              </w:rPr>
              <w:t>PPARG</w:t>
            </w:r>
          </w:p>
        </w:tc>
        <w:tc>
          <w:tcPr>
            <w:tcW w:w="710" w:type="pct"/>
          </w:tcPr>
          <w:p w14:paraId="0952E7F1" w14:textId="77777777" w:rsidR="00440692" w:rsidRPr="00A53E88" w:rsidRDefault="00440692" w:rsidP="00A53E88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NM_0</w:t>
            </w: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15869.5</w:t>
            </w:r>
          </w:p>
          <w:p w14:paraId="24700BD4" w14:textId="4C98C491" w:rsidR="00440692" w:rsidRPr="00A53E88" w:rsidRDefault="00440692" w:rsidP="00A53E88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(2)</w:t>
            </w:r>
          </w:p>
        </w:tc>
        <w:tc>
          <w:tcPr>
            <w:tcW w:w="340" w:type="pct"/>
            <w:vAlign w:val="center"/>
          </w:tcPr>
          <w:p w14:paraId="798298AE" w14:textId="53B59862" w:rsidR="00440692" w:rsidRPr="00A53E88" w:rsidRDefault="00440692" w:rsidP="00A44C35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546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12F5BF" w14:textId="77777777" w:rsid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P</w:t>
            </w:r>
            <w:r w:rsidRPr="00A53E88">
              <w:rPr>
                <w:rFonts w:ascii="Arial" w:eastAsia="Arial" w:hAnsi="Arial" w:cs="Arial"/>
                <w:color w:val="000000"/>
                <w:sz w:val="22"/>
              </w:rPr>
              <w:t>_F2</w:t>
            </w:r>
          </w:p>
          <w:p w14:paraId="22285528" w14:textId="7C679ACB" w:rsidR="00440692" w:rsidRP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P</w:t>
            </w:r>
            <w:r w:rsidRPr="00A53E88">
              <w:rPr>
                <w:rFonts w:ascii="Arial" w:eastAsia="Arial" w:hAnsi="Arial" w:cs="Arial"/>
                <w:color w:val="000000"/>
                <w:sz w:val="22"/>
              </w:rPr>
              <w:t>_R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4D570369" w14:textId="77777777" w:rsidR="00440692" w:rsidRDefault="00440692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GGAGTTCATGCTTGTGAAGGAT</w:t>
            </w:r>
          </w:p>
          <w:p w14:paraId="0057A272" w14:textId="2012AF0A" w:rsidR="00440692" w:rsidRPr="00440692" w:rsidRDefault="00440692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CTCCGCCAACAGCTTCTCCTT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CCB42CC" w14:textId="7D626883" w:rsidR="00440692" w:rsidRDefault="00440692" w:rsidP="00A53E88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219</w:t>
            </w:r>
          </w:p>
        </w:tc>
        <w:tc>
          <w:tcPr>
            <w:tcW w:w="1132" w:type="pct"/>
          </w:tcPr>
          <w:p w14:paraId="5C2CEC55" w14:textId="77777777" w:rsidR="00440692" w:rsidRDefault="00CA1AB1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2,422,964-12,422,985</w:t>
            </w:r>
          </w:p>
          <w:p w14:paraId="4D3B2896" w14:textId="5F204660" w:rsidR="00CA1AB1" w:rsidRPr="00CA1AB1" w:rsidRDefault="00CA1AB1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2,447,4</w:t>
            </w:r>
            <w:r w:rsidR="00954391">
              <w:rPr>
                <w:rFonts w:ascii="Arial" w:hAnsi="Arial" w:cs="Arial" w:hint="eastAsia"/>
                <w:color w:val="000000"/>
                <w:sz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</w:rPr>
              <w:t>3-12,447,4</w:t>
            </w:r>
            <w:r w:rsidR="00954391">
              <w:rPr>
                <w:rFonts w:ascii="Arial" w:hAnsi="Arial" w:cs="Arial" w:hint="eastAsia"/>
                <w:color w:val="000000"/>
                <w:sz w:val="22"/>
              </w:rPr>
              <w:t>3</w:t>
            </w:r>
            <w:r>
              <w:rPr>
                <w:rFonts w:ascii="Arial" w:hAnsi="Arial" w:cs="Arial" w:hint="eastAsia"/>
                <w:color w:val="000000"/>
                <w:sz w:val="22"/>
              </w:rPr>
              <w:t>3</w:t>
            </w:r>
          </w:p>
        </w:tc>
      </w:tr>
      <w:tr w:rsidR="00440692" w14:paraId="5F0F15AE" w14:textId="7190D390" w:rsidTr="009406C2">
        <w:trPr>
          <w:trHeight w:val="270"/>
        </w:trPr>
        <w:tc>
          <w:tcPr>
            <w:tcW w:w="488" w:type="pct"/>
            <w:vAlign w:val="center"/>
          </w:tcPr>
          <w:p w14:paraId="65B66A7E" w14:textId="01D83A99" w:rsidR="00440692" w:rsidRPr="00D762B5" w:rsidRDefault="00440692" w:rsidP="002F7646">
            <w:pPr>
              <w:widowControl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</w:rPr>
            </w:pPr>
            <w:r w:rsidRPr="00D762B5">
              <w:rPr>
                <w:rFonts w:ascii="Arial" w:eastAsia="Arial" w:hAnsi="Arial" w:cs="Arial"/>
                <w:i/>
                <w:iCs/>
                <w:color w:val="000000"/>
                <w:sz w:val="22"/>
              </w:rPr>
              <w:t>CEBPA</w:t>
            </w:r>
          </w:p>
        </w:tc>
        <w:tc>
          <w:tcPr>
            <w:tcW w:w="710" w:type="pct"/>
          </w:tcPr>
          <w:p w14:paraId="1BB9DB79" w14:textId="77777777" w:rsidR="00440692" w:rsidRPr="00A53E88" w:rsidRDefault="00440692" w:rsidP="00A53E88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NM_00</w:t>
            </w: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4364.5</w:t>
            </w:r>
          </w:p>
          <w:p w14:paraId="22205D62" w14:textId="442580E8" w:rsidR="00440692" w:rsidRPr="00A53E88" w:rsidRDefault="00440692" w:rsidP="00A53E88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(1)</w:t>
            </w:r>
          </w:p>
        </w:tc>
        <w:tc>
          <w:tcPr>
            <w:tcW w:w="340" w:type="pct"/>
            <w:vAlign w:val="center"/>
          </w:tcPr>
          <w:p w14:paraId="4EAB4ADF" w14:textId="78A3CE40" w:rsidR="00440692" w:rsidRPr="00A53E88" w:rsidRDefault="00440692" w:rsidP="00A44C35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105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75863CE" w14:textId="77777777" w:rsid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C</w:t>
            </w:r>
            <w:r w:rsidRPr="00A53E88">
              <w:rPr>
                <w:rFonts w:ascii="Arial" w:eastAsia="Arial" w:hAnsi="Arial" w:cs="Arial"/>
                <w:color w:val="000000"/>
                <w:sz w:val="22"/>
              </w:rPr>
              <w:t>_F</w:t>
            </w: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2</w:t>
            </w:r>
          </w:p>
          <w:p w14:paraId="1C6437C9" w14:textId="21010F31" w:rsidR="00440692" w:rsidRP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C</w:t>
            </w:r>
            <w:r w:rsidRPr="00A53E88">
              <w:rPr>
                <w:rFonts w:ascii="Arial" w:eastAsia="Arial" w:hAnsi="Arial" w:cs="Arial"/>
                <w:color w:val="000000"/>
                <w:sz w:val="22"/>
              </w:rPr>
              <w:t>_R</w:t>
            </w: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66D92A1B" w14:textId="77777777" w:rsidR="00440692" w:rsidRDefault="00440692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GGACAAGAACAGCAACGAGTAC</w:t>
            </w:r>
          </w:p>
          <w:p w14:paraId="4BBCEDA4" w14:textId="0C2C5491" w:rsidR="00440692" w:rsidRPr="00440692" w:rsidRDefault="00440692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GTCATTGTCACTGGTCAGCTC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BF7DE12" w14:textId="2784162B" w:rsidR="00440692" w:rsidRDefault="00440692" w:rsidP="00A53E88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1</w:t>
            </w: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33</w:t>
            </w:r>
          </w:p>
        </w:tc>
        <w:tc>
          <w:tcPr>
            <w:tcW w:w="1132" w:type="pct"/>
          </w:tcPr>
          <w:p w14:paraId="4372A913" w14:textId="77777777" w:rsidR="00440692" w:rsidRDefault="00165CA2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3,792,466-33,792,487</w:t>
            </w:r>
          </w:p>
          <w:p w14:paraId="5C1129AE" w14:textId="1CBF0C61" w:rsidR="00165CA2" w:rsidRPr="00165CA2" w:rsidRDefault="00EF1D8A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33,792,355-33,792,375</w:t>
            </w:r>
          </w:p>
        </w:tc>
      </w:tr>
      <w:tr w:rsidR="00440692" w14:paraId="74533536" w14:textId="1978E77B" w:rsidTr="009406C2">
        <w:trPr>
          <w:trHeight w:val="270"/>
        </w:trPr>
        <w:tc>
          <w:tcPr>
            <w:tcW w:w="488" w:type="pct"/>
            <w:vAlign w:val="center"/>
          </w:tcPr>
          <w:p w14:paraId="1B1C1C24" w14:textId="5F4CAF76" w:rsidR="00440692" w:rsidRPr="00D762B5" w:rsidRDefault="00440692" w:rsidP="002F7646">
            <w:pPr>
              <w:widowControl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</w:rPr>
            </w:pPr>
            <w:r w:rsidRPr="00D762B5">
              <w:rPr>
                <w:rFonts w:ascii="Arial" w:eastAsia="Arial" w:hAnsi="Arial" w:cs="Arial"/>
                <w:i/>
                <w:iCs/>
                <w:color w:val="000000"/>
                <w:sz w:val="22"/>
              </w:rPr>
              <w:t>FABP4</w:t>
            </w:r>
          </w:p>
        </w:tc>
        <w:tc>
          <w:tcPr>
            <w:tcW w:w="710" w:type="pct"/>
          </w:tcPr>
          <w:p w14:paraId="5127077E" w14:textId="77777777" w:rsidR="00440692" w:rsidRDefault="00440692" w:rsidP="00A53E88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NM_001442.3</w:t>
            </w:r>
          </w:p>
          <w:p w14:paraId="2070520B" w14:textId="6DCF16DA" w:rsidR="00440692" w:rsidRPr="004B0E49" w:rsidRDefault="00440692" w:rsidP="00A53E88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340" w:type="pct"/>
            <w:vAlign w:val="center"/>
          </w:tcPr>
          <w:p w14:paraId="100835FB" w14:textId="3F2C679C" w:rsidR="00440692" w:rsidRPr="00A53E88" w:rsidRDefault="00440692" w:rsidP="00A44C35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216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54DBAE6" w14:textId="77777777" w:rsid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F_F2</w:t>
            </w:r>
          </w:p>
          <w:p w14:paraId="260BAAB0" w14:textId="764AE545" w:rsidR="00440692" w:rsidRP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F_R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758E66E6" w14:textId="77777777" w:rsidR="00440692" w:rsidRDefault="00440692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CACCATAACCTTAGATGGGGGT</w:t>
            </w:r>
          </w:p>
          <w:p w14:paraId="289FE6E0" w14:textId="356487E6" w:rsidR="00440692" w:rsidRPr="00440692" w:rsidRDefault="00440692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CATAAACTCTCGTGGAAGTGAC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EDA35EA" w14:textId="513729F4" w:rsidR="00440692" w:rsidRDefault="00440692" w:rsidP="00A53E88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140</w:t>
            </w:r>
          </w:p>
        </w:tc>
        <w:tc>
          <w:tcPr>
            <w:tcW w:w="1132" w:type="pct"/>
          </w:tcPr>
          <w:p w14:paraId="6B7BF76D" w14:textId="2F740CD0" w:rsidR="00440692" w:rsidRDefault="00F03D4B" w:rsidP="00A53E88">
            <w:pPr>
              <w:widowControl/>
              <w:jc w:val="center"/>
              <w:rPr>
                <w:rFonts w:ascii="Arial" w:hAnsi="Arial" w:cs="Arial" w:hint="eastAsia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82,391,727-82,391,7</w:t>
            </w:r>
            <w:r w:rsidR="00B10C4B">
              <w:rPr>
                <w:rFonts w:ascii="Arial" w:hAnsi="Arial" w:cs="Arial" w:hint="eastAsia"/>
                <w:color w:val="000000"/>
                <w:sz w:val="22"/>
              </w:rPr>
              <w:t>48</w:t>
            </w:r>
          </w:p>
          <w:p w14:paraId="4E552968" w14:textId="3E0941D8" w:rsidR="00F03D4B" w:rsidRPr="00F03D4B" w:rsidRDefault="00F03D4B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82,391,111-82,391,132</w:t>
            </w:r>
          </w:p>
        </w:tc>
      </w:tr>
      <w:tr w:rsidR="00440692" w14:paraId="6B4EA8BA" w14:textId="34225ED0" w:rsidTr="009406C2">
        <w:trPr>
          <w:trHeight w:val="270"/>
        </w:trPr>
        <w:tc>
          <w:tcPr>
            <w:tcW w:w="488" w:type="pct"/>
            <w:vAlign w:val="center"/>
          </w:tcPr>
          <w:p w14:paraId="380F582D" w14:textId="1BF41E55" w:rsidR="00440692" w:rsidRPr="00D762B5" w:rsidRDefault="00440692" w:rsidP="002F7646">
            <w:pPr>
              <w:widowControl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</w:rPr>
            </w:pPr>
            <w:r w:rsidRPr="00D762B5">
              <w:rPr>
                <w:rFonts w:ascii="Arial" w:eastAsia="Arial" w:hAnsi="Arial" w:cs="Arial"/>
                <w:i/>
                <w:iCs/>
                <w:color w:val="000000"/>
                <w:sz w:val="22"/>
              </w:rPr>
              <w:t>ADIPOQ</w:t>
            </w:r>
          </w:p>
        </w:tc>
        <w:tc>
          <w:tcPr>
            <w:tcW w:w="710" w:type="pct"/>
          </w:tcPr>
          <w:p w14:paraId="3CAC897B" w14:textId="77777777" w:rsidR="00440692" w:rsidRPr="00A53E88" w:rsidRDefault="00440692" w:rsidP="00A53E88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NM_001177800.2</w:t>
            </w:r>
          </w:p>
          <w:p w14:paraId="3FB68ED7" w14:textId="4222F6E5" w:rsidR="00440692" w:rsidRPr="00A53E88" w:rsidRDefault="00440692" w:rsidP="00A53E88">
            <w:pPr>
              <w:widowControl/>
              <w:jc w:val="left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(1)</w:t>
            </w:r>
          </w:p>
        </w:tc>
        <w:tc>
          <w:tcPr>
            <w:tcW w:w="340" w:type="pct"/>
            <w:vAlign w:val="center"/>
          </w:tcPr>
          <w:p w14:paraId="59929570" w14:textId="258F96FA" w:rsidR="00440692" w:rsidRPr="00A53E88" w:rsidRDefault="00440692" w:rsidP="00A44C35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937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171F172" w14:textId="77777777" w:rsid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A_F2</w:t>
            </w:r>
          </w:p>
          <w:p w14:paraId="677BC087" w14:textId="089B1FA7" w:rsidR="00440692" w:rsidRP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A_R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6D18F651" w14:textId="77777777" w:rsidR="00440692" w:rsidRDefault="00440692" w:rsidP="006A3901">
            <w:pPr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CAGGCCGTGATGGCAGAGAT</w:t>
            </w:r>
          </w:p>
          <w:p w14:paraId="1195E8E4" w14:textId="63D9598B" w:rsidR="00440692" w:rsidRPr="00440692" w:rsidRDefault="00440692" w:rsidP="006A3901">
            <w:pPr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TTTCACCGATGTCTCCCTTAGG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B489A27" w14:textId="0AD15A88" w:rsidR="00440692" w:rsidRDefault="00440692" w:rsidP="00A53E88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130</w:t>
            </w:r>
          </w:p>
        </w:tc>
        <w:tc>
          <w:tcPr>
            <w:tcW w:w="1132" w:type="pct"/>
          </w:tcPr>
          <w:p w14:paraId="1FD7EF4E" w14:textId="77777777" w:rsidR="00440692" w:rsidRDefault="003E3212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86,571,005-186,571,024</w:t>
            </w:r>
          </w:p>
          <w:p w14:paraId="259C17D9" w14:textId="55DA71AA" w:rsidR="00D22091" w:rsidRPr="003E3212" w:rsidRDefault="00D22091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86,571,984-186,572,005</w:t>
            </w:r>
          </w:p>
        </w:tc>
      </w:tr>
      <w:tr w:rsidR="00440692" w14:paraId="52758F24" w14:textId="704BA1D7" w:rsidTr="009406C2">
        <w:trPr>
          <w:trHeight w:val="270"/>
        </w:trPr>
        <w:tc>
          <w:tcPr>
            <w:tcW w:w="488" w:type="pct"/>
            <w:vAlign w:val="center"/>
          </w:tcPr>
          <w:p w14:paraId="69436FE5" w14:textId="7F3C72E6" w:rsidR="00440692" w:rsidRPr="00D762B5" w:rsidRDefault="00440692" w:rsidP="002F7646">
            <w:pPr>
              <w:widowControl/>
              <w:jc w:val="center"/>
              <w:rPr>
                <w:rFonts w:ascii="Arial" w:eastAsia="Arial" w:hAnsi="Arial" w:cs="Arial"/>
                <w:i/>
                <w:iCs/>
                <w:color w:val="000000"/>
                <w:sz w:val="22"/>
              </w:rPr>
            </w:pPr>
            <w:r w:rsidRPr="00D762B5">
              <w:rPr>
                <w:rFonts w:ascii="Arial" w:eastAsia="Arial" w:hAnsi="Arial" w:cs="Arial" w:hint="eastAsia"/>
                <w:i/>
                <w:iCs/>
                <w:color w:val="000000"/>
                <w:sz w:val="22"/>
              </w:rPr>
              <w:t>ACTB</w:t>
            </w:r>
          </w:p>
        </w:tc>
        <w:tc>
          <w:tcPr>
            <w:tcW w:w="710" w:type="pct"/>
          </w:tcPr>
          <w:p w14:paraId="6C7EE3BB" w14:textId="77777777" w:rsidR="00440692" w:rsidRDefault="00440692" w:rsidP="00A53E88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/>
                <w:color w:val="000000"/>
                <w:sz w:val="22"/>
              </w:rPr>
              <w:t>NM_001101.5</w:t>
            </w:r>
          </w:p>
          <w:p w14:paraId="5B2885BF" w14:textId="52668668" w:rsidR="00440692" w:rsidRPr="004B0E49" w:rsidRDefault="00440692" w:rsidP="00A53E88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340" w:type="pct"/>
            <w:vAlign w:val="center"/>
          </w:tcPr>
          <w:p w14:paraId="3C9FDD42" w14:textId="109FBD5B" w:rsidR="00440692" w:rsidRPr="00A53E88" w:rsidRDefault="00440692" w:rsidP="00A44C35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6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4699718" w14:textId="77777777" w:rsid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B_F2</w:t>
            </w:r>
          </w:p>
          <w:p w14:paraId="5BF803E4" w14:textId="4530FC3D" w:rsidR="00440692" w:rsidRPr="00440692" w:rsidRDefault="00440692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B_R2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28DAFA00" w14:textId="77777777" w:rsidR="00440692" w:rsidRPr="00FF71BE" w:rsidRDefault="00440692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F71BE">
              <w:rPr>
                <w:rFonts w:ascii="Arial" w:hAnsi="Arial" w:cs="Arial" w:hint="eastAsia"/>
                <w:color w:val="000000"/>
                <w:sz w:val="22"/>
              </w:rPr>
              <w:t>ACCTTCAACTCCATCATGAAGT</w:t>
            </w:r>
          </w:p>
          <w:p w14:paraId="54BA36A4" w14:textId="02A7FDB6" w:rsidR="00440692" w:rsidRPr="00FF71BE" w:rsidRDefault="00440692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F71BE">
              <w:rPr>
                <w:rFonts w:ascii="Arial" w:hAnsi="Arial" w:cs="Arial" w:hint="eastAsia"/>
                <w:color w:val="000000"/>
                <w:sz w:val="22"/>
              </w:rPr>
              <w:t>CAGGAGGAGCAATGATCTTGAT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8AF26EF" w14:textId="23CFC9A5" w:rsidR="00440692" w:rsidRDefault="00440692" w:rsidP="00A53E88">
            <w:pPr>
              <w:widowControl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 w:rsidRPr="00A53E88">
              <w:rPr>
                <w:rFonts w:ascii="Arial" w:eastAsia="Arial" w:hAnsi="Arial" w:cs="Arial" w:hint="eastAsia"/>
                <w:color w:val="000000"/>
                <w:sz w:val="22"/>
              </w:rPr>
              <w:t>169</w:t>
            </w:r>
          </w:p>
        </w:tc>
        <w:tc>
          <w:tcPr>
            <w:tcW w:w="1132" w:type="pct"/>
          </w:tcPr>
          <w:p w14:paraId="797387E7" w14:textId="77777777" w:rsidR="00440692" w:rsidRDefault="000D3EF2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,567,766-5,567,787</w:t>
            </w:r>
          </w:p>
          <w:p w14:paraId="208CB649" w14:textId="7149665A" w:rsidR="000D3EF2" w:rsidRPr="000D3EF2" w:rsidRDefault="000D3EF2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5,567,507-5,567,640</w:t>
            </w:r>
          </w:p>
        </w:tc>
      </w:tr>
      <w:tr w:rsidR="00F133E1" w14:paraId="0F819328" w14:textId="77777777" w:rsidTr="009406C2">
        <w:trPr>
          <w:trHeight w:val="270"/>
        </w:trPr>
        <w:tc>
          <w:tcPr>
            <w:tcW w:w="488" w:type="pct"/>
            <w:vAlign w:val="center"/>
          </w:tcPr>
          <w:p w14:paraId="33D6717B" w14:textId="2AF778C8" w:rsidR="00F133E1" w:rsidRPr="00F133E1" w:rsidRDefault="00F133E1" w:rsidP="002F7646">
            <w:pPr>
              <w:widowControl/>
              <w:jc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22"/>
              </w:rPr>
              <w:t>GAPDH</w:t>
            </w:r>
          </w:p>
        </w:tc>
        <w:tc>
          <w:tcPr>
            <w:tcW w:w="710" w:type="pct"/>
          </w:tcPr>
          <w:p w14:paraId="4EDF9EA0" w14:textId="77777777" w:rsidR="00F133E1" w:rsidRDefault="0001035E" w:rsidP="00A53E88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01035E">
              <w:rPr>
                <w:rFonts w:ascii="Arial" w:eastAsia="Arial" w:hAnsi="Arial" w:cs="Arial"/>
                <w:color w:val="000000"/>
                <w:sz w:val="22"/>
              </w:rPr>
              <w:t>NM_002046.7</w:t>
            </w:r>
          </w:p>
          <w:p w14:paraId="44CC55D3" w14:textId="51DBE05F" w:rsidR="0001035E" w:rsidRPr="0001035E" w:rsidRDefault="0001035E" w:rsidP="00A53E88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(1)</w:t>
            </w:r>
          </w:p>
        </w:tc>
        <w:tc>
          <w:tcPr>
            <w:tcW w:w="340" w:type="pct"/>
            <w:vAlign w:val="center"/>
          </w:tcPr>
          <w:p w14:paraId="6E0546D5" w14:textId="4BF26FEE" w:rsidR="00F133E1" w:rsidRPr="0001035E" w:rsidRDefault="0001035E" w:rsidP="00A44C35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259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D9A8967" w14:textId="77777777" w:rsidR="00F133E1" w:rsidRDefault="00F133E1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D_F1</w:t>
            </w:r>
          </w:p>
          <w:p w14:paraId="5B7B48A5" w14:textId="6A5BC8E5" w:rsidR="00F133E1" w:rsidRPr="00F133E1" w:rsidRDefault="00F133E1" w:rsidP="002F7646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D_R1</w:t>
            </w:r>
          </w:p>
        </w:tc>
        <w:tc>
          <w:tcPr>
            <w:tcW w:w="1281" w:type="pct"/>
            <w:shd w:val="clear" w:color="auto" w:fill="auto"/>
            <w:vAlign w:val="center"/>
          </w:tcPr>
          <w:p w14:paraId="4E176E51" w14:textId="77777777" w:rsidR="00F133E1" w:rsidRPr="00FF71BE" w:rsidRDefault="00E71A1C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F71BE">
              <w:rPr>
                <w:rFonts w:ascii="Arial" w:hAnsi="Arial" w:cs="Arial" w:hint="eastAsia"/>
                <w:color w:val="000000"/>
                <w:sz w:val="22"/>
              </w:rPr>
              <w:t>GAGTCAACGGATTTGGTCGT</w:t>
            </w:r>
          </w:p>
          <w:p w14:paraId="239ED81B" w14:textId="1DBFB655" w:rsidR="00E71A1C" w:rsidRPr="00FF71BE" w:rsidRDefault="00E71A1C" w:rsidP="00A53E88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F71BE">
              <w:rPr>
                <w:rFonts w:ascii="Arial" w:hAnsi="Arial" w:cs="Arial" w:hint="eastAsia"/>
                <w:color w:val="000000"/>
                <w:sz w:val="22"/>
              </w:rPr>
              <w:t>GGGTGGAATCATATTGGAACAT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FD54872" w14:textId="2BB7B404" w:rsidR="00F133E1" w:rsidRPr="00F133E1" w:rsidRDefault="00F133E1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138</w:t>
            </w:r>
          </w:p>
        </w:tc>
        <w:tc>
          <w:tcPr>
            <w:tcW w:w="1132" w:type="pct"/>
          </w:tcPr>
          <w:p w14:paraId="39627F68" w14:textId="77777777" w:rsidR="00F133E1" w:rsidRDefault="00C063FA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,644,018-6,645,669</w:t>
            </w:r>
          </w:p>
          <w:p w14:paraId="5448FF93" w14:textId="2039F7E5" w:rsidR="00C063FA" w:rsidRPr="00C063FA" w:rsidRDefault="00C063FA" w:rsidP="00A53E88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6,645,856-6,645-877</w:t>
            </w:r>
          </w:p>
        </w:tc>
      </w:tr>
    </w:tbl>
    <w:p w14:paraId="689B0AC0" w14:textId="2CDAE1D4" w:rsidR="000709C3" w:rsidRPr="007A6144" w:rsidRDefault="009406C2">
      <w:pPr>
        <w:rPr>
          <w:rFonts w:ascii="Arial" w:hAnsi="Arial" w:cs="Arial" w:hint="eastAsia"/>
          <w:sz w:val="22"/>
        </w:rPr>
      </w:pPr>
      <w:r w:rsidRPr="00FB6144">
        <w:rPr>
          <w:rFonts w:ascii="Arial" w:eastAsia="Arial" w:hAnsi="Arial" w:cs="Arial"/>
          <w:sz w:val="22"/>
        </w:rPr>
        <w:t xml:space="preserve">Abbreviations: </w:t>
      </w:r>
      <w:r w:rsidRPr="00FB6144">
        <w:rPr>
          <w:rFonts w:ascii="Arial" w:eastAsia="Arial" w:hAnsi="Arial" w:cs="Arial"/>
          <w:i/>
          <w:sz w:val="22"/>
        </w:rPr>
        <w:t>GNB1</w:t>
      </w:r>
      <w:r w:rsidRPr="00FB6144">
        <w:rPr>
          <w:rFonts w:ascii="Arial" w:hAnsi="Arial" w:cs="Arial"/>
          <w:i/>
          <w:sz w:val="22"/>
        </w:rPr>
        <w:t xml:space="preserve">, </w:t>
      </w:r>
      <w:r w:rsidRPr="00FB6144">
        <w:rPr>
          <w:rFonts w:ascii="Arial" w:hAnsi="Arial" w:cs="Arial"/>
          <w:iCs/>
          <w:sz w:val="22"/>
        </w:rPr>
        <w:t>G protein subunit beta 1</w:t>
      </w:r>
      <w:r w:rsidRPr="00FB6144">
        <w:rPr>
          <w:rFonts w:ascii="Arial" w:hAnsi="Arial" w:cs="Arial"/>
          <w:sz w:val="22"/>
        </w:rPr>
        <w:t xml:space="preserve">; </w:t>
      </w:r>
      <w:r w:rsidRPr="00FB6144">
        <w:rPr>
          <w:rFonts w:ascii="Arial" w:eastAsia="Arial" w:hAnsi="Arial" w:cs="Arial"/>
          <w:i/>
          <w:sz w:val="22"/>
        </w:rPr>
        <w:t>SCARB2</w:t>
      </w:r>
      <w:r w:rsidRPr="00FB6144">
        <w:rPr>
          <w:rFonts w:ascii="Arial" w:hAnsi="Arial" w:cs="Arial"/>
          <w:i/>
          <w:sz w:val="22"/>
        </w:rPr>
        <w:t xml:space="preserve">, </w:t>
      </w:r>
      <w:r w:rsidRPr="00FB6144">
        <w:rPr>
          <w:rFonts w:ascii="Arial" w:hAnsi="Arial" w:cs="Arial"/>
          <w:iCs/>
          <w:sz w:val="22"/>
        </w:rPr>
        <w:t>scavenger receptor class B member 2</w:t>
      </w:r>
      <w:r w:rsidRPr="00FB6144">
        <w:rPr>
          <w:rFonts w:ascii="Arial" w:hAnsi="Arial" w:cs="Arial"/>
          <w:sz w:val="22"/>
        </w:rPr>
        <w:t xml:space="preserve">; </w:t>
      </w:r>
      <w:r w:rsidR="00FB6144" w:rsidRPr="00FB6144">
        <w:rPr>
          <w:rFonts w:ascii="Arial" w:hAnsi="Arial" w:cs="Arial"/>
          <w:i/>
          <w:iCs/>
          <w:sz w:val="22"/>
        </w:rPr>
        <w:t>PPARG</w:t>
      </w:r>
      <w:r w:rsidR="00FB6144" w:rsidRPr="00FB6144">
        <w:rPr>
          <w:rFonts w:ascii="Arial" w:hAnsi="Arial" w:cs="Arial"/>
          <w:sz w:val="22"/>
        </w:rPr>
        <w:t xml:space="preserve">, peroxisome proliferator activated receptor gamma; </w:t>
      </w:r>
      <w:r w:rsidR="00FB6144" w:rsidRPr="00FB6144">
        <w:rPr>
          <w:rFonts w:ascii="Arial" w:hAnsi="Arial" w:cs="Arial"/>
          <w:i/>
          <w:iCs/>
          <w:sz w:val="22"/>
        </w:rPr>
        <w:t>CEBPA</w:t>
      </w:r>
      <w:r w:rsidR="00FB6144" w:rsidRPr="00FB6144">
        <w:rPr>
          <w:rFonts w:ascii="Arial" w:hAnsi="Arial" w:cs="Arial"/>
          <w:sz w:val="22"/>
        </w:rPr>
        <w:t xml:space="preserve">, CCAAT enhancer binding protein alpha; </w:t>
      </w:r>
      <w:r w:rsidR="00FB6144" w:rsidRPr="00FB6144">
        <w:rPr>
          <w:rFonts w:ascii="Arial" w:hAnsi="Arial" w:cs="Arial"/>
          <w:i/>
          <w:iCs/>
          <w:sz w:val="22"/>
        </w:rPr>
        <w:t>FABP4</w:t>
      </w:r>
      <w:r w:rsidR="00FB6144" w:rsidRPr="00FB6144">
        <w:rPr>
          <w:rFonts w:ascii="Arial" w:hAnsi="Arial" w:cs="Arial"/>
          <w:sz w:val="22"/>
        </w:rPr>
        <w:t xml:space="preserve">, fatty acid binding protein 4; </w:t>
      </w:r>
      <w:r w:rsidR="00FB6144" w:rsidRPr="00FB6144">
        <w:rPr>
          <w:rFonts w:ascii="Arial" w:hAnsi="Arial" w:cs="Arial"/>
          <w:i/>
          <w:iCs/>
          <w:sz w:val="22"/>
        </w:rPr>
        <w:t>ADIPOQ</w:t>
      </w:r>
      <w:r w:rsidR="00FB6144" w:rsidRPr="00FB6144">
        <w:rPr>
          <w:rFonts w:ascii="Arial" w:hAnsi="Arial" w:cs="Arial"/>
          <w:sz w:val="22"/>
        </w:rPr>
        <w:t xml:space="preserve">, adiponectin, C1Q and collagen domain containing; </w:t>
      </w:r>
      <w:r w:rsidRPr="00FB6144">
        <w:rPr>
          <w:rFonts w:ascii="Arial" w:eastAsia="Arial" w:hAnsi="Arial" w:cs="Arial"/>
          <w:i/>
          <w:sz w:val="22"/>
        </w:rPr>
        <w:t>ACTB</w:t>
      </w:r>
      <w:r w:rsidRPr="00FB6144">
        <w:rPr>
          <w:rFonts w:ascii="Arial" w:hAnsi="Arial" w:cs="Arial"/>
          <w:i/>
          <w:sz w:val="22"/>
        </w:rPr>
        <w:t xml:space="preserve">, </w:t>
      </w:r>
      <w:r w:rsidRPr="00FB6144">
        <w:rPr>
          <w:rFonts w:ascii="Arial" w:hAnsi="Arial" w:cs="Arial"/>
          <w:kern w:val="0"/>
          <w:sz w:val="22"/>
        </w:rPr>
        <w:t>a</w:t>
      </w:r>
      <w:r w:rsidRPr="00FB6144">
        <w:rPr>
          <w:rFonts w:ascii="Arial" w:eastAsia="Times New Roman" w:hAnsi="Arial" w:cs="Arial"/>
          <w:kern w:val="0"/>
          <w:sz w:val="22"/>
        </w:rPr>
        <w:t>ctin beta</w:t>
      </w:r>
      <w:r w:rsidRPr="00FB6144">
        <w:rPr>
          <w:rFonts w:ascii="Arial" w:hAnsi="Arial" w:cs="Arial"/>
          <w:sz w:val="22"/>
        </w:rPr>
        <w:t xml:space="preserve">; </w:t>
      </w:r>
      <w:r w:rsidR="00FB6144" w:rsidRPr="00FB6144">
        <w:rPr>
          <w:rFonts w:ascii="Arial" w:hAnsi="Arial" w:cs="Arial"/>
          <w:i/>
          <w:iCs/>
          <w:sz w:val="22"/>
        </w:rPr>
        <w:t>GAPDH</w:t>
      </w:r>
      <w:r w:rsidR="00FB6144" w:rsidRPr="00FB6144">
        <w:rPr>
          <w:rFonts w:ascii="Arial" w:hAnsi="Arial" w:cs="Arial"/>
          <w:sz w:val="22"/>
        </w:rPr>
        <w:t>, glyceraldehyde-3-phosphate dehydrogenase</w:t>
      </w:r>
      <w:r w:rsidRPr="00FB6144">
        <w:rPr>
          <w:rFonts w:ascii="Arial" w:eastAsia="Arial" w:hAnsi="Arial" w:cs="Arial"/>
          <w:sz w:val="22"/>
        </w:rPr>
        <w:t>.</w:t>
      </w:r>
    </w:p>
    <w:sectPr w:rsidR="000709C3" w:rsidRPr="007A614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37737" w14:textId="77777777" w:rsidR="008C5634" w:rsidRDefault="008C5634" w:rsidP="00833A2C">
      <w:r>
        <w:separator/>
      </w:r>
    </w:p>
  </w:endnote>
  <w:endnote w:type="continuationSeparator" w:id="0">
    <w:p w14:paraId="019B3D59" w14:textId="77777777" w:rsidR="008C5634" w:rsidRDefault="008C5634" w:rsidP="00833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0255B" w14:textId="77777777" w:rsidR="008C5634" w:rsidRDefault="008C5634" w:rsidP="00833A2C">
      <w:r>
        <w:separator/>
      </w:r>
    </w:p>
  </w:footnote>
  <w:footnote w:type="continuationSeparator" w:id="0">
    <w:p w14:paraId="3F40C9EA" w14:textId="77777777" w:rsidR="008C5634" w:rsidRDefault="008C5634" w:rsidP="00833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tDQ1NAIyzY0tTJV0lIJTi4sz8/NACgxrAVH/8fEsAAAA"/>
  </w:docVars>
  <w:rsids>
    <w:rsidRoot w:val="000709C3"/>
    <w:rsid w:val="0001035E"/>
    <w:rsid w:val="000709C3"/>
    <w:rsid w:val="00083D11"/>
    <w:rsid w:val="00093294"/>
    <w:rsid w:val="000D3EF2"/>
    <w:rsid w:val="001636B8"/>
    <w:rsid w:val="00165CA2"/>
    <w:rsid w:val="001C6228"/>
    <w:rsid w:val="002576CB"/>
    <w:rsid w:val="00260AFA"/>
    <w:rsid w:val="002C3079"/>
    <w:rsid w:val="002F7646"/>
    <w:rsid w:val="003B1ABE"/>
    <w:rsid w:val="003E3212"/>
    <w:rsid w:val="00400379"/>
    <w:rsid w:val="00404DB8"/>
    <w:rsid w:val="00440692"/>
    <w:rsid w:val="00482D18"/>
    <w:rsid w:val="004B0E49"/>
    <w:rsid w:val="00520876"/>
    <w:rsid w:val="005255BC"/>
    <w:rsid w:val="00601A3D"/>
    <w:rsid w:val="006330F2"/>
    <w:rsid w:val="006779FC"/>
    <w:rsid w:val="006A3901"/>
    <w:rsid w:val="006B361B"/>
    <w:rsid w:val="006C1B8D"/>
    <w:rsid w:val="00722A5A"/>
    <w:rsid w:val="007A6144"/>
    <w:rsid w:val="007B42EF"/>
    <w:rsid w:val="007D3D72"/>
    <w:rsid w:val="00820AAA"/>
    <w:rsid w:val="00823E4C"/>
    <w:rsid w:val="00833A2C"/>
    <w:rsid w:val="00840AE8"/>
    <w:rsid w:val="0085387F"/>
    <w:rsid w:val="008705FA"/>
    <w:rsid w:val="008C1743"/>
    <w:rsid w:val="008C5634"/>
    <w:rsid w:val="008D50FC"/>
    <w:rsid w:val="00926146"/>
    <w:rsid w:val="009406C2"/>
    <w:rsid w:val="00945D2B"/>
    <w:rsid w:val="0094668E"/>
    <w:rsid w:val="00954391"/>
    <w:rsid w:val="009824A0"/>
    <w:rsid w:val="009932EA"/>
    <w:rsid w:val="009B211F"/>
    <w:rsid w:val="00A22299"/>
    <w:rsid w:val="00A44C35"/>
    <w:rsid w:val="00A53E88"/>
    <w:rsid w:val="00A91EA3"/>
    <w:rsid w:val="00AF2A2E"/>
    <w:rsid w:val="00B10C4B"/>
    <w:rsid w:val="00B255F7"/>
    <w:rsid w:val="00C063FA"/>
    <w:rsid w:val="00C12F5C"/>
    <w:rsid w:val="00C178C0"/>
    <w:rsid w:val="00C52C89"/>
    <w:rsid w:val="00CA1AB1"/>
    <w:rsid w:val="00CE2CBF"/>
    <w:rsid w:val="00D22091"/>
    <w:rsid w:val="00D31179"/>
    <w:rsid w:val="00D762B5"/>
    <w:rsid w:val="00DB0610"/>
    <w:rsid w:val="00DD1218"/>
    <w:rsid w:val="00DF605A"/>
    <w:rsid w:val="00E71A1C"/>
    <w:rsid w:val="00E82755"/>
    <w:rsid w:val="00EF1D8A"/>
    <w:rsid w:val="00F03D4B"/>
    <w:rsid w:val="00F133E1"/>
    <w:rsid w:val="00F46CDA"/>
    <w:rsid w:val="00FB6144"/>
    <w:rsid w:val="00FF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6B1684"/>
  <w15:docId w15:val="{DA9EB7A0-5194-4F44-A1C8-8C9A02CE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Revision"/>
    <w:hidden/>
    <w:uiPriority w:val="99"/>
    <w:rsid w:val="00820AAA"/>
  </w:style>
  <w:style w:type="character" w:styleId="af4">
    <w:name w:val="Unresolved Mention"/>
    <w:basedOn w:val="a0"/>
    <w:uiPriority w:val="99"/>
    <w:rsid w:val="000103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北本 綾</cp:lastModifiedBy>
  <cp:revision>46</cp:revision>
  <dcterms:created xsi:type="dcterms:W3CDTF">2024-07-21T07:11:00Z</dcterms:created>
  <dcterms:modified xsi:type="dcterms:W3CDTF">2024-12-23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2d8caecb-34fa-4430-876b-eded38f66fe8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710/I:687e63da-c6e0-4ed3-aeab-fcb9f1309bb2</vt:lpwstr>
  </property>
  <property fmtid="{D5CDD505-2E9C-101B-9397-08002B2CF9AE}" pid="32" name="Merops processed date">
    <vt:lpwstr>2024/07/10 07:20:5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